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85"/>
        <w:gridCol w:w="2058"/>
        <w:gridCol w:w="4279"/>
      </w:tblGrid>
      <w:tr w:rsidR="004F38C4" w:rsidTr="00A72605"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8C4" w:rsidRPr="00115E39" w:rsidRDefault="004F38C4" w:rsidP="007F30C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:rsidR="004F38C4" w:rsidRPr="00115E39" w:rsidRDefault="004F38C4" w:rsidP="007F30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8C4" w:rsidRPr="00115E39" w:rsidRDefault="004F38C4" w:rsidP="007F30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</w:t>
            </w:r>
            <w:r w:rsidR="00115E3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115E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5’-3’)</w:t>
            </w:r>
          </w:p>
        </w:tc>
      </w:tr>
      <w:tr w:rsidR="00A72605" w:rsidTr="00A72605"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:rsidR="00A72605" w:rsidRPr="00115E39" w:rsidRDefault="00A7260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PL1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 w:val="restart"/>
            <w:tcBorders>
              <w:top w:val="single" w:sz="4" w:space="0" w:color="auto"/>
            </w:tcBorders>
          </w:tcPr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115E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D73A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2605" w:rsidRDefault="00A72605" w:rsidP="00D73ABE">
            <w:pPr>
              <w:jc w:val="center"/>
            </w:pPr>
            <w:proofErr w:type="spellStart"/>
            <w:r w:rsidRPr="00115E3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qRT</w:t>
            </w:r>
            <w:proofErr w:type="spellEnd"/>
            <w:r w:rsidRPr="00115E3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PCR</w:t>
            </w:r>
          </w:p>
        </w:tc>
        <w:tc>
          <w:tcPr>
            <w:tcW w:w="4279" w:type="dxa"/>
            <w:tcBorders>
              <w:top w:val="single" w:sz="4" w:space="0" w:color="auto"/>
            </w:tcBorders>
            <w:vAlign w:val="center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GACGGATGATCGAGAAAG</w:t>
            </w:r>
          </w:p>
        </w:tc>
      </w:tr>
      <w:tr w:rsidR="00A72605" w:rsidTr="00A72605">
        <w:tc>
          <w:tcPr>
            <w:tcW w:w="2185" w:type="dxa"/>
            <w:vAlign w:val="center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PL1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  <w:vAlign w:val="center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TGAGATGCACCAACGA</w:t>
            </w:r>
          </w:p>
        </w:tc>
      </w:tr>
      <w:tr w:rsidR="00A72605" w:rsidTr="00A72605">
        <w:tc>
          <w:tcPr>
            <w:tcW w:w="2185" w:type="dxa"/>
            <w:vAlign w:val="center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SSIIIa</w:t>
            </w:r>
            <w:proofErr w:type="spellEnd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  <w:vAlign w:val="center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GCCCTGGACTACATTG</w:t>
            </w:r>
          </w:p>
        </w:tc>
      </w:tr>
      <w:tr w:rsidR="00A72605" w:rsidTr="00A72605">
        <w:tc>
          <w:tcPr>
            <w:tcW w:w="2185" w:type="dxa"/>
            <w:vAlign w:val="center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SSIIIa</w:t>
            </w:r>
            <w:proofErr w:type="spellEnd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  <w:vAlign w:val="center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RANGE!C12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ACATATGTACACGGTTCTGG</w:t>
            </w:r>
            <w:bookmarkEnd w:id="0"/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I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CATGGAAGAGTTGG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I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AGCAACTGCTCCAC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L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TCGCTTCTTATGATGCT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L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GGTCCAGTATAAGCAAACAT</w:t>
            </w:r>
          </w:p>
        </w:tc>
      </w:tr>
      <w:tr w:rsidR="00A72605" w:rsidTr="00A72605">
        <w:tc>
          <w:tcPr>
            <w:tcW w:w="2185" w:type="dxa"/>
            <w:vAlign w:val="center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C1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  <w:vAlign w:val="center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CAACCCTCAGTAGTAG</w:t>
            </w:r>
          </w:p>
        </w:tc>
      </w:tr>
      <w:tr w:rsidR="00A72605" w:rsidTr="00A72605">
        <w:tc>
          <w:tcPr>
            <w:tcW w:w="2185" w:type="dxa"/>
            <w:vAlign w:val="center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C1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  <w:vAlign w:val="center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CAAGCAACAACCACAAGT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C2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AGTGGGAAGTCAAGAA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C2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GGCGAACATGAAGAG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C3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AACATGGGATCAGACA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C3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TAGCTGTTAGTGTTG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Z1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CTGGCAGGTGAAACT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Z1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TAATTCAAGGTAGTACA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myl1A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GATTGGACCAAGATAC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myl1A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TACTTCGTGGACAATT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B1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AGGCAAGGAGATAAGA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B1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AGCCGTGAAGACTCCTT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B2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CGCAGTCATCGTCGTT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B2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ATCAAATTAGTGCAAAA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B3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CTTCCGTGTGATACCA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B3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GTGCGTGTCGCAGAT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SCR</w:t>
            </w:r>
            <w:proofErr w:type="spellEnd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GGATACACGCTTATTGA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SCR</w:t>
            </w:r>
            <w:proofErr w:type="spellEnd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AAGTGATACTTCAGCT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PNH1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q</w:t>
            </w: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GGGACGAACGGAA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PNH1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q</w:t>
            </w: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CAACAACTATTATACATGC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H1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q</w:t>
            </w: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GATGCAGTTCGTGATGATG</w:t>
            </w:r>
          </w:p>
        </w:tc>
      </w:tr>
      <w:tr w:rsidR="00A72605" w:rsidTr="00A72605">
        <w:tc>
          <w:tcPr>
            <w:tcW w:w="2185" w:type="dxa"/>
          </w:tcPr>
          <w:p w:rsidR="00A72605" w:rsidRPr="00115E39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H1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q</w:t>
            </w: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2058" w:type="dxa"/>
            <w:vMerge/>
          </w:tcPr>
          <w:p w:rsidR="00A72605" w:rsidRDefault="00A72605" w:rsidP="001E0C82"/>
        </w:tc>
        <w:tc>
          <w:tcPr>
            <w:tcW w:w="4279" w:type="dxa"/>
          </w:tcPr>
          <w:p w:rsidR="00A72605" w:rsidRPr="00115E39" w:rsidRDefault="00A72605" w:rsidP="00425F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AACGATCAGCAAATTATATAATC</w:t>
            </w:r>
          </w:p>
        </w:tc>
      </w:tr>
      <w:tr w:rsidR="00E474C4" w:rsidTr="00A72605">
        <w:tc>
          <w:tcPr>
            <w:tcW w:w="2185" w:type="dxa"/>
          </w:tcPr>
          <w:p w:rsidR="00E474C4" w:rsidRPr="00115E39" w:rsidRDefault="00E474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4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Acti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474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q</w:t>
            </w:r>
            <w:r w:rsidRPr="00E474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058" w:type="dxa"/>
            <w:vMerge/>
          </w:tcPr>
          <w:p w:rsidR="00E474C4" w:rsidRDefault="00E474C4" w:rsidP="001E0C82"/>
        </w:tc>
        <w:tc>
          <w:tcPr>
            <w:tcW w:w="4279" w:type="dxa"/>
          </w:tcPr>
          <w:p w:rsidR="00E474C4" w:rsidRPr="00E474C4" w:rsidRDefault="00E474C4" w:rsidP="00E47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CTGGTATGGTCAAGGCT</w:t>
            </w:r>
          </w:p>
        </w:tc>
      </w:tr>
      <w:tr w:rsidR="00A72605" w:rsidTr="00035569">
        <w:tc>
          <w:tcPr>
            <w:tcW w:w="2185" w:type="dxa"/>
            <w:tcBorders>
              <w:bottom w:val="single" w:sz="4" w:space="0" w:color="auto"/>
            </w:tcBorders>
          </w:tcPr>
          <w:p w:rsidR="00A72605" w:rsidRPr="00A72605" w:rsidRDefault="00E474C4" w:rsidP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4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Acti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A72605" w:rsidRPr="00A7260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72605" w:rsidRPr="00A7260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2058" w:type="dxa"/>
            <w:vMerge/>
            <w:tcBorders>
              <w:bottom w:val="single" w:sz="4" w:space="0" w:color="auto"/>
            </w:tcBorders>
          </w:tcPr>
          <w:p w:rsidR="00A72605" w:rsidRDefault="00A72605" w:rsidP="001E0C82"/>
        </w:tc>
        <w:tc>
          <w:tcPr>
            <w:tcW w:w="4279" w:type="dxa"/>
            <w:tcBorders>
              <w:bottom w:val="single" w:sz="4" w:space="0" w:color="auto"/>
            </w:tcBorders>
          </w:tcPr>
          <w:p w:rsidR="00A72605" w:rsidRPr="00E474C4" w:rsidRDefault="00E474C4" w:rsidP="00E47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GGAGCTCGTTGTAGAAG</w:t>
            </w:r>
          </w:p>
        </w:tc>
      </w:tr>
      <w:tr w:rsidR="00012CD4" w:rsidRPr="00012CD4" w:rsidTr="00035569">
        <w:tc>
          <w:tcPr>
            <w:tcW w:w="2185" w:type="dxa"/>
            <w:tcBorders>
              <w:bottom w:val="single" w:sz="4" w:space="0" w:color="auto"/>
            </w:tcBorders>
          </w:tcPr>
          <w:p w:rsidR="00012CD4" w:rsidRPr="00012CD4" w:rsidRDefault="00012CD4" w:rsidP="00012CD4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012C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GrxC2</w:t>
            </w:r>
            <w:r w:rsidR="00944F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</w:t>
            </w:r>
            <w:r w:rsidRPr="00012CD4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  <w:p w:rsidR="00012CD4" w:rsidRDefault="00944F9E" w:rsidP="00A7260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12C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GrxC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2pro</w:t>
            </w:r>
            <w:r w:rsidRPr="00012C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E474C4" w:rsidRDefault="00E474C4" w:rsidP="00E474C4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GrxC2-</w:t>
            </w:r>
            <w:r>
              <w:rPr>
                <w:rFonts w:ascii="Times New Roman" w:hAnsi="Times New Roman" w:cs="Times New Roman"/>
                <w:szCs w:val="21"/>
              </w:rPr>
              <w:t>PHQSN1 F</w:t>
            </w:r>
          </w:p>
          <w:p w:rsidR="00E474C4" w:rsidRDefault="00E474C4" w:rsidP="00E474C4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GrxC2-</w:t>
            </w:r>
            <w:r>
              <w:rPr>
                <w:rFonts w:ascii="Times New Roman" w:hAnsi="Times New Roman" w:cs="Times New Roman"/>
                <w:szCs w:val="21"/>
              </w:rPr>
              <w:t>PHQSN1 R</w:t>
            </w:r>
          </w:p>
          <w:p w:rsidR="00E474C4" w:rsidRDefault="00E474C4" w:rsidP="00E474C4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GrxC2-</w:t>
            </w:r>
            <w:r>
              <w:rPr>
                <w:rFonts w:ascii="Times New Roman" w:hAnsi="Times New Roman" w:cs="Times New Roman"/>
                <w:szCs w:val="21"/>
              </w:rPr>
              <w:t>EYFP F</w:t>
            </w:r>
          </w:p>
          <w:p w:rsidR="00E474C4" w:rsidRDefault="00E474C4" w:rsidP="00E474C4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GrxC2-</w:t>
            </w:r>
            <w:r>
              <w:rPr>
                <w:rFonts w:ascii="Times New Roman" w:hAnsi="Times New Roman" w:cs="Times New Roman"/>
                <w:szCs w:val="21"/>
              </w:rPr>
              <w:t>EYFP R</w:t>
            </w:r>
          </w:p>
          <w:p w:rsidR="00E474C4" w:rsidRDefault="00E474C4" w:rsidP="00E474C4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GrxC2-</w:t>
            </w:r>
            <w:r>
              <w:rPr>
                <w:rFonts w:ascii="Times New Roman" w:hAnsi="Times New Roman" w:cs="Times New Roman"/>
                <w:szCs w:val="21"/>
              </w:rPr>
              <w:t>PET28a F</w:t>
            </w:r>
          </w:p>
          <w:p w:rsidR="00C332CF" w:rsidRPr="00E474C4" w:rsidRDefault="00E474C4" w:rsidP="00A72605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GrxC2-</w:t>
            </w:r>
            <w:r>
              <w:rPr>
                <w:rFonts w:ascii="Times New Roman" w:hAnsi="Times New Roman" w:cs="Times New Roman"/>
                <w:szCs w:val="21"/>
              </w:rPr>
              <w:t>PET28a R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:rsidR="00E474C4" w:rsidRDefault="00E474C4" w:rsidP="00012CD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E474C4" w:rsidRDefault="00E474C4" w:rsidP="00012CD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E474C4" w:rsidRDefault="00E474C4" w:rsidP="00012CD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012CD4" w:rsidRPr="00012CD4" w:rsidRDefault="00012CD4" w:rsidP="00012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CD4">
              <w:rPr>
                <w:rFonts w:ascii="Times New Roman" w:hAnsi="Times New Roman" w:cs="Times New Roman"/>
                <w:sz w:val="24"/>
                <w:szCs w:val="24"/>
              </w:rPr>
              <w:t>Vector construction</w:t>
            </w:r>
          </w:p>
        </w:tc>
        <w:tc>
          <w:tcPr>
            <w:tcW w:w="4279" w:type="dxa"/>
            <w:tcBorders>
              <w:bottom w:val="single" w:sz="4" w:space="0" w:color="auto"/>
            </w:tcBorders>
          </w:tcPr>
          <w:p w:rsidR="00E474C4" w:rsidRDefault="00E474C4" w:rsidP="00E47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gctcCTACTCAATTCACAACCTCGCATG</w:t>
            </w:r>
            <w:proofErr w:type="spellEnd"/>
          </w:p>
          <w:p w:rsidR="00E474C4" w:rsidRDefault="00E474C4" w:rsidP="00E47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tcgacCTCTGCGGTGTGACGTCG</w:t>
            </w:r>
            <w:proofErr w:type="spellEnd"/>
          </w:p>
          <w:p w:rsidR="00E474C4" w:rsidRDefault="00E474C4" w:rsidP="00E474C4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gggatccATGGGAATCGCCTCCTCC</w:t>
            </w:r>
            <w:proofErr w:type="spellEnd"/>
          </w:p>
          <w:p w:rsidR="00E474C4" w:rsidRDefault="00E474C4" w:rsidP="00E47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gggatccCTATGCGGTGATTGTCGTCTTTG</w:t>
            </w:r>
            <w:proofErr w:type="spellEnd"/>
          </w:p>
          <w:p w:rsidR="00E474C4" w:rsidRDefault="00E474C4" w:rsidP="00E47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aattcATGGGAATCGCCTCCTCC</w:t>
            </w:r>
            <w:proofErr w:type="spellEnd"/>
          </w:p>
          <w:p w:rsidR="00E474C4" w:rsidRDefault="00E474C4" w:rsidP="00E47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gggatccCTATGCGGTGATTGTCGTCTTTG</w:t>
            </w:r>
            <w:proofErr w:type="spellEnd"/>
          </w:p>
          <w:p w:rsidR="00E474C4" w:rsidRDefault="00E474C4" w:rsidP="00E47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gatccATGGGAATCGCCTCCTCC</w:t>
            </w:r>
            <w:proofErr w:type="spellEnd"/>
          </w:p>
          <w:p w:rsidR="00012CD4" w:rsidRPr="00E474C4" w:rsidRDefault="00E474C4" w:rsidP="00E47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tcgagCTATGCGGTGATTGTCGTCTTTG</w:t>
            </w:r>
            <w:proofErr w:type="spellEnd"/>
          </w:p>
        </w:tc>
      </w:tr>
      <w:tr w:rsidR="00A72605" w:rsidTr="00035569">
        <w:tc>
          <w:tcPr>
            <w:tcW w:w="2185" w:type="dxa"/>
            <w:tcBorders>
              <w:top w:val="single" w:sz="4" w:space="0" w:color="auto"/>
            </w:tcBorders>
          </w:tcPr>
          <w:p w:rsidR="00A72605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single" w:sz="4" w:space="0" w:color="auto"/>
            </w:tcBorders>
          </w:tcPr>
          <w:p w:rsidR="00A72605" w:rsidRDefault="00A72605" w:rsidP="001E0C82"/>
        </w:tc>
        <w:tc>
          <w:tcPr>
            <w:tcW w:w="4279" w:type="dxa"/>
            <w:tcBorders>
              <w:top w:val="single" w:sz="4" w:space="0" w:color="auto"/>
            </w:tcBorders>
          </w:tcPr>
          <w:p w:rsidR="00A72605" w:rsidRDefault="00A72605" w:rsidP="001E0C82"/>
        </w:tc>
      </w:tr>
      <w:tr w:rsidR="00A72605" w:rsidTr="00A72605">
        <w:tc>
          <w:tcPr>
            <w:tcW w:w="2185" w:type="dxa"/>
          </w:tcPr>
          <w:p w:rsidR="00A72605" w:rsidRDefault="00A726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</w:tcPr>
          <w:p w:rsidR="00A72605" w:rsidRDefault="00A72605" w:rsidP="001E0C82"/>
        </w:tc>
        <w:tc>
          <w:tcPr>
            <w:tcW w:w="4279" w:type="dxa"/>
          </w:tcPr>
          <w:p w:rsidR="00A72605" w:rsidRDefault="00A72605" w:rsidP="001E0C82"/>
        </w:tc>
      </w:tr>
    </w:tbl>
    <w:p w:rsidR="00E769B4" w:rsidRPr="001E0C82" w:rsidRDefault="009D5AFC" w:rsidP="001E0C82"/>
    <w:sectPr w:rsidR="00E769B4" w:rsidRPr="001E0C82" w:rsidSect="00266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5AFC" w:rsidRDefault="009D5AFC" w:rsidP="001E0C82">
      <w:r>
        <w:separator/>
      </w:r>
    </w:p>
  </w:endnote>
  <w:endnote w:type="continuationSeparator" w:id="0">
    <w:p w:rsidR="009D5AFC" w:rsidRDefault="009D5AFC" w:rsidP="001E0C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5AFC" w:rsidRDefault="009D5AFC" w:rsidP="001E0C82">
      <w:r>
        <w:separator/>
      </w:r>
    </w:p>
  </w:footnote>
  <w:footnote w:type="continuationSeparator" w:id="0">
    <w:p w:rsidR="009D5AFC" w:rsidRDefault="009D5AFC" w:rsidP="001E0C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0C82"/>
    <w:rsid w:val="00012CD4"/>
    <w:rsid w:val="00035569"/>
    <w:rsid w:val="000725B6"/>
    <w:rsid w:val="00115E39"/>
    <w:rsid w:val="001E0C82"/>
    <w:rsid w:val="002665F2"/>
    <w:rsid w:val="003D01EE"/>
    <w:rsid w:val="00425F19"/>
    <w:rsid w:val="004D589C"/>
    <w:rsid w:val="004F38C4"/>
    <w:rsid w:val="007F30C0"/>
    <w:rsid w:val="00890469"/>
    <w:rsid w:val="008B53E4"/>
    <w:rsid w:val="00944F9E"/>
    <w:rsid w:val="009D5AFC"/>
    <w:rsid w:val="00A72605"/>
    <w:rsid w:val="00A80397"/>
    <w:rsid w:val="00C332CF"/>
    <w:rsid w:val="00D73ABE"/>
    <w:rsid w:val="00E474C4"/>
    <w:rsid w:val="00F60A73"/>
    <w:rsid w:val="00FD4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0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0C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0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0C82"/>
    <w:rPr>
      <w:sz w:val="18"/>
      <w:szCs w:val="18"/>
    </w:rPr>
  </w:style>
  <w:style w:type="table" w:styleId="a5">
    <w:name w:val="Table Grid"/>
    <w:basedOn w:val="a1"/>
    <w:uiPriority w:val="59"/>
    <w:rsid w:val="001E0C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2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17-11-15T09:16:00Z</dcterms:created>
  <dcterms:modified xsi:type="dcterms:W3CDTF">2018-04-09T03:20:00Z</dcterms:modified>
</cp:coreProperties>
</file>